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D3737" w14:textId="77777777" w:rsidR="003C7F6A" w:rsidRPr="00B24B62" w:rsidRDefault="003C7F6A" w:rsidP="003C7F6A">
      <w:r w:rsidRPr="00B24B62">
        <w:t>Supplementary Table 1. Quantification cycles (</w:t>
      </w:r>
      <w:proofErr w:type="spellStart"/>
      <w:r w:rsidRPr="00B24B62">
        <w:t>Cq</w:t>
      </w:r>
      <w:proofErr w:type="spellEnd"/>
      <w:r w:rsidRPr="00B24B62">
        <w:t xml:space="preserve">) of selected infected plants 12 month after </w:t>
      </w:r>
      <w:proofErr w:type="spellStart"/>
      <w:r w:rsidRPr="00B24B62">
        <w:t>Xfp</w:t>
      </w:r>
      <w:proofErr w:type="spellEnd"/>
      <w:r w:rsidRPr="00B24B62">
        <w:t xml:space="preserve"> vector-mediated inoculation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559"/>
        <w:gridCol w:w="1559"/>
        <w:gridCol w:w="1418"/>
        <w:gridCol w:w="1843"/>
      </w:tblGrid>
      <w:tr w:rsidR="003C7F6A" w:rsidRPr="00B24B62" w14:paraId="16C0853E" w14:textId="77777777" w:rsidTr="000613D8"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10C2BDA" w14:textId="77777777" w:rsidR="003C7F6A" w:rsidRPr="00B24B62" w:rsidRDefault="003C7F6A" w:rsidP="000613D8">
            <w:pPr>
              <w:rPr>
                <w:lang w:bidi="en-US"/>
              </w:rPr>
            </w:pPr>
            <w:r w:rsidRPr="00B24B62">
              <w:rPr>
                <w:lang w:bidi="en-US"/>
              </w:rPr>
              <w:t>Cultivar</w:t>
            </w:r>
          </w:p>
        </w:tc>
        <w:tc>
          <w:tcPr>
            <w:tcW w:w="637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AE8C4" w14:textId="77777777" w:rsidR="003C7F6A" w:rsidRPr="00B24B62" w:rsidRDefault="003C7F6A" w:rsidP="000613D8">
            <w:pPr>
              <w:jc w:val="center"/>
              <w:rPr>
                <w:lang w:bidi="en-US"/>
              </w:rPr>
            </w:pPr>
            <w:proofErr w:type="spellStart"/>
            <w:r w:rsidRPr="00B24B62">
              <w:rPr>
                <w:lang w:bidi="en-US"/>
              </w:rPr>
              <w:t>Cq</w:t>
            </w:r>
            <w:proofErr w:type="spellEnd"/>
          </w:p>
        </w:tc>
      </w:tr>
      <w:tr w:rsidR="003C7F6A" w:rsidRPr="00B24B62" w14:paraId="42B6A1F4" w14:textId="77777777" w:rsidTr="000613D8">
        <w:trPr>
          <w:trHeight w:val="533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458E3" w14:textId="77777777" w:rsidR="003C7F6A" w:rsidRPr="00B24B62" w:rsidRDefault="003C7F6A" w:rsidP="000613D8">
            <w:pPr>
              <w:rPr>
                <w:lang w:bidi="en-US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2F399" w14:textId="77777777" w:rsidR="003C7F6A" w:rsidRPr="00B24B62" w:rsidRDefault="003C7F6A" w:rsidP="000613D8">
            <w:pPr>
              <w:rPr>
                <w:lang w:bidi="en-US"/>
              </w:rPr>
            </w:pPr>
            <w:r w:rsidRPr="00B24B62">
              <w:rPr>
                <w:lang w:bidi="en-US"/>
              </w:rPr>
              <w:t>Plant 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82D98" w14:textId="77777777" w:rsidR="003C7F6A" w:rsidRPr="00B24B62" w:rsidRDefault="003C7F6A" w:rsidP="000613D8">
            <w:pPr>
              <w:rPr>
                <w:lang w:bidi="en-US"/>
              </w:rPr>
            </w:pPr>
            <w:r w:rsidRPr="00B24B62">
              <w:rPr>
                <w:lang w:bidi="en-US"/>
              </w:rPr>
              <w:t>Plant 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19E12F" w14:textId="77777777" w:rsidR="003C7F6A" w:rsidRPr="00B24B62" w:rsidRDefault="003C7F6A" w:rsidP="000613D8">
            <w:pPr>
              <w:rPr>
                <w:lang w:bidi="en-US"/>
              </w:rPr>
            </w:pPr>
            <w:r w:rsidRPr="00B24B62">
              <w:rPr>
                <w:lang w:bidi="en-US"/>
              </w:rPr>
              <w:t>Plant 3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08E0E" w14:textId="77777777" w:rsidR="003C7F6A" w:rsidRPr="00B24B62" w:rsidRDefault="003C7F6A" w:rsidP="000613D8">
            <w:pPr>
              <w:rPr>
                <w:lang w:bidi="en-US"/>
              </w:rPr>
            </w:pPr>
            <w:r w:rsidRPr="00B24B62">
              <w:rPr>
                <w:lang w:bidi="en-US"/>
              </w:rPr>
              <w:t>Plant 4</w:t>
            </w:r>
          </w:p>
        </w:tc>
      </w:tr>
      <w:tr w:rsidR="003C7F6A" w:rsidRPr="00B24B62" w14:paraId="58C29BF8" w14:textId="77777777" w:rsidTr="000613D8">
        <w:trPr>
          <w:trHeight w:val="47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6FD2A6" w14:textId="77777777" w:rsidR="003C7F6A" w:rsidRPr="00B24B62" w:rsidRDefault="003C7F6A" w:rsidP="000613D8">
            <w:pPr>
              <w:rPr>
                <w:lang w:val="it-IT"/>
              </w:rPr>
            </w:pPr>
            <w:r w:rsidRPr="00B24B62">
              <w:rPr>
                <w:lang w:val="it-IT"/>
              </w:rPr>
              <w:t>Cellina di Nardò</w:t>
            </w:r>
          </w:p>
          <w:p w14:paraId="23F10F4F" w14:textId="77777777" w:rsidR="003C7F6A" w:rsidRPr="00B24B62" w:rsidRDefault="003C7F6A" w:rsidP="000613D8">
            <w:pPr>
              <w:rPr>
                <w:lang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E51DD7" w14:textId="77777777" w:rsidR="003C7F6A" w:rsidRPr="00B24B62" w:rsidRDefault="003C7F6A" w:rsidP="000613D8">
            <w:pPr>
              <w:rPr>
                <w:lang w:bidi="en-US"/>
              </w:rPr>
            </w:pPr>
            <w:r w:rsidRPr="00B24B62">
              <w:rPr>
                <w:lang w:bidi="en-US"/>
              </w:rPr>
              <w:t>20,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B6C0A1" w14:textId="77777777" w:rsidR="003C7F6A" w:rsidRPr="00B24B62" w:rsidRDefault="003C7F6A" w:rsidP="000613D8">
            <w:pPr>
              <w:rPr>
                <w:lang w:bidi="en-US"/>
              </w:rPr>
            </w:pPr>
            <w:r w:rsidRPr="00B24B62">
              <w:rPr>
                <w:lang w:bidi="en-US"/>
              </w:rPr>
              <w:t>19,8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08E6AF" w14:textId="77777777" w:rsidR="003C7F6A" w:rsidRPr="00B24B62" w:rsidRDefault="003C7F6A" w:rsidP="000613D8">
            <w:pPr>
              <w:rPr>
                <w:lang w:bidi="en-US"/>
              </w:rPr>
            </w:pPr>
            <w:r w:rsidRPr="00B24B62">
              <w:rPr>
                <w:lang w:bidi="en-US"/>
              </w:rPr>
              <w:t>20,5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86ADB3" w14:textId="77777777" w:rsidR="003C7F6A" w:rsidRPr="00B24B62" w:rsidRDefault="003C7F6A" w:rsidP="000613D8">
            <w:pPr>
              <w:rPr>
                <w:lang w:bidi="en-US"/>
              </w:rPr>
            </w:pPr>
            <w:r w:rsidRPr="00B24B62">
              <w:rPr>
                <w:lang w:bidi="en-US"/>
              </w:rPr>
              <w:t>20,33</w:t>
            </w:r>
          </w:p>
        </w:tc>
      </w:tr>
      <w:tr w:rsidR="003C7F6A" w:rsidRPr="00B24B62" w14:paraId="1B1C5288" w14:textId="77777777" w:rsidTr="000613D8">
        <w:trPr>
          <w:trHeight w:val="40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E6612B" w14:textId="77777777" w:rsidR="003C7F6A" w:rsidRPr="00B24B62" w:rsidRDefault="003C7F6A" w:rsidP="000613D8">
            <w:pPr>
              <w:rPr>
                <w:lang w:bidi="en-US"/>
              </w:rPr>
            </w:pPr>
            <w:proofErr w:type="spellStart"/>
            <w:r w:rsidRPr="00B24B62">
              <w:rPr>
                <w:lang w:bidi="en-US"/>
              </w:rPr>
              <w:t>Leccino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2A93EC" w14:textId="77777777" w:rsidR="003C7F6A" w:rsidRPr="00B24B62" w:rsidRDefault="003C7F6A" w:rsidP="000613D8">
            <w:pPr>
              <w:rPr>
                <w:lang w:bidi="en-US"/>
              </w:rPr>
            </w:pPr>
            <w:r w:rsidRPr="00B24B62">
              <w:rPr>
                <w:lang w:bidi="en-US"/>
              </w:rPr>
              <w:t>21,6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79B4C1" w14:textId="77777777" w:rsidR="003C7F6A" w:rsidRPr="00B24B62" w:rsidRDefault="003C7F6A" w:rsidP="000613D8">
            <w:pPr>
              <w:rPr>
                <w:lang w:bidi="en-US"/>
              </w:rPr>
            </w:pPr>
            <w:r w:rsidRPr="00B24B62">
              <w:rPr>
                <w:lang w:bidi="en-US"/>
              </w:rPr>
              <w:t>23,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1818DE" w14:textId="77777777" w:rsidR="003C7F6A" w:rsidRPr="00B24B62" w:rsidRDefault="003C7F6A" w:rsidP="000613D8">
            <w:pPr>
              <w:rPr>
                <w:lang w:bidi="en-US"/>
              </w:rPr>
            </w:pPr>
            <w:r w:rsidRPr="00B24B62">
              <w:rPr>
                <w:lang w:bidi="en-US"/>
              </w:rPr>
              <w:t>22,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7EE4CD" w14:textId="77777777" w:rsidR="003C7F6A" w:rsidRPr="00B24B62" w:rsidRDefault="003C7F6A" w:rsidP="000613D8">
            <w:pPr>
              <w:rPr>
                <w:lang w:bidi="en-US"/>
              </w:rPr>
            </w:pPr>
            <w:r w:rsidRPr="00B24B62">
              <w:rPr>
                <w:lang w:bidi="en-US"/>
              </w:rPr>
              <w:t>21,17</w:t>
            </w:r>
          </w:p>
        </w:tc>
      </w:tr>
      <w:tr w:rsidR="003C7F6A" w:rsidRPr="00B24B62" w14:paraId="5EE3DD48" w14:textId="77777777" w:rsidTr="000613D8">
        <w:trPr>
          <w:trHeight w:val="42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6FEE1" w14:textId="77777777" w:rsidR="003C7F6A" w:rsidRPr="00B24B62" w:rsidRDefault="003C7F6A" w:rsidP="000613D8">
            <w:pPr>
              <w:rPr>
                <w:lang w:bidi="en-US"/>
              </w:rPr>
            </w:pPr>
            <w:r w:rsidRPr="00B24B62">
              <w:rPr>
                <w:lang w:bidi="en-US"/>
              </w:rPr>
              <w:t>FS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CBE8D" w14:textId="77777777" w:rsidR="003C7F6A" w:rsidRPr="00B24B62" w:rsidRDefault="003C7F6A" w:rsidP="000613D8">
            <w:pPr>
              <w:rPr>
                <w:lang w:bidi="en-US"/>
              </w:rPr>
            </w:pPr>
            <w:r w:rsidRPr="00B24B62">
              <w:rPr>
                <w:lang w:bidi="en-US"/>
              </w:rPr>
              <w:t>21,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705A2" w14:textId="77777777" w:rsidR="003C7F6A" w:rsidRPr="00B24B62" w:rsidRDefault="003C7F6A" w:rsidP="000613D8">
            <w:pPr>
              <w:rPr>
                <w:lang w:bidi="en-US"/>
              </w:rPr>
            </w:pPr>
            <w:r w:rsidRPr="00B24B62">
              <w:rPr>
                <w:lang w:bidi="en-US"/>
              </w:rPr>
              <w:t>21,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FEC98" w14:textId="77777777" w:rsidR="003C7F6A" w:rsidRPr="00B24B62" w:rsidRDefault="003C7F6A" w:rsidP="000613D8">
            <w:pPr>
              <w:rPr>
                <w:lang w:bidi="en-US"/>
              </w:rPr>
            </w:pPr>
            <w:r w:rsidRPr="00B24B62">
              <w:rPr>
                <w:lang w:bidi="en-US"/>
              </w:rPr>
              <w:t>19,3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46DC5" w14:textId="77777777" w:rsidR="003C7F6A" w:rsidRPr="00B24B62" w:rsidRDefault="003C7F6A" w:rsidP="000613D8">
            <w:pPr>
              <w:rPr>
                <w:lang w:bidi="en-US"/>
              </w:rPr>
            </w:pPr>
            <w:r w:rsidRPr="00B24B62">
              <w:rPr>
                <w:lang w:bidi="en-US"/>
              </w:rPr>
              <w:t>20,66</w:t>
            </w:r>
          </w:p>
        </w:tc>
      </w:tr>
    </w:tbl>
    <w:p w14:paraId="66ACEE45" w14:textId="77777777" w:rsidR="003C7F6A" w:rsidRPr="00B24B62" w:rsidRDefault="003C7F6A" w:rsidP="003C7F6A"/>
    <w:p w14:paraId="6317F1D6" w14:textId="77777777" w:rsidR="0093365F" w:rsidRDefault="0093365F"/>
    <w:sectPr w:rsidR="0093365F" w:rsidSect="00FE6D30">
      <w:pgSz w:w="11900" w:h="16840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F39AF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8E86757"/>
    <w:multiLevelType w:val="multilevel"/>
    <w:tmpl w:val="0410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F6A"/>
    <w:rsid w:val="003C7F6A"/>
    <w:rsid w:val="00714F14"/>
    <w:rsid w:val="00834D5A"/>
    <w:rsid w:val="0093365F"/>
    <w:rsid w:val="00FE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42CD6E"/>
  <w15:chartTrackingRefBased/>
  <w15:docId w15:val="{44F5D967-77EF-414F-8C49-1393C3219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C7F6A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styleId="111111">
    <w:name w:val="Outline List 2"/>
    <w:basedOn w:val="Nessunelenco"/>
    <w:uiPriority w:val="99"/>
    <w:semiHidden/>
    <w:unhideWhenUsed/>
    <w:rsid w:val="00714F14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Saldarelli</dc:creator>
  <cp:keywords/>
  <dc:description/>
  <cp:lastModifiedBy>Pasquale Saldarelli</cp:lastModifiedBy>
  <cp:revision>1</cp:revision>
  <dcterms:created xsi:type="dcterms:W3CDTF">2022-07-04T18:29:00Z</dcterms:created>
  <dcterms:modified xsi:type="dcterms:W3CDTF">2022-07-04T18:29:00Z</dcterms:modified>
</cp:coreProperties>
</file>